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bookmarkStart w:id="0" w:name="_GoBack"/>
    </w:p>
    <w:p w:rsidR="00EE074D" w:rsidRDefault="00274105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Table S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14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  <w:r w:rsidRPr="0027410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Primer</w:t>
      </w:r>
      <w:proofErr w:type="gramEnd"/>
      <w:r w:rsidRPr="0027410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sequences used to generate sgRNA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5668"/>
      </w:tblGrid>
      <w:tr w:rsidR="00EE074D" w:rsidTr="00274105">
        <w:tc>
          <w:tcPr>
            <w:tcW w:w="262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E074D" w:rsidRPr="00274105" w:rsidRDefault="00EE074D" w:rsidP="002741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56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EE074D" w:rsidRPr="00274105" w:rsidRDefault="00274105" w:rsidP="0027410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2741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Sequence </w:t>
            </w:r>
            <w:r w:rsidRPr="002741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>(5'</w:t>
            </w:r>
            <w:r w:rsidRPr="0027410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1"/>
              </w:rPr>
              <w:t>→</w:t>
            </w:r>
            <w:r w:rsidRPr="002741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 xml:space="preserve"> 3')</w:t>
            </w:r>
          </w:p>
        </w:tc>
      </w:tr>
      <w:tr w:rsidR="00EE074D" w:rsidTr="00274105">
        <w:tc>
          <w:tcPr>
            <w:tcW w:w="2628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sgRNA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caffol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imer</w:t>
            </w:r>
          </w:p>
        </w:tc>
        <w:tc>
          <w:tcPr>
            <w:tcW w:w="5668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AAAAGCACCGACTCGGTGCCACTTTTTCAAGTTGATAACGGACTAGCCTTATTTTAACTTGCTATTTCTAGCTCTAAAAC</w:t>
            </w:r>
          </w:p>
        </w:tc>
      </w:tr>
      <w:tr w:rsidR="00EE074D" w:rsidTr="00274105">
        <w:tc>
          <w:tcPr>
            <w:tcW w:w="262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Experimen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uide</w:t>
            </w:r>
          </w:p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 xml:space="preserve">empl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imers</w:t>
            </w:r>
          </w:p>
        </w:tc>
        <w:tc>
          <w:tcPr>
            <w:tcW w:w="566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E074D" w:rsidRDefault="00EE074D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</w:tr>
      <w:tr w:rsidR="00EE074D" w:rsidTr="00274105">
        <w:tc>
          <w:tcPr>
            <w:tcW w:w="262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ontrol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1"/>
              </w:rPr>
              <w:t>EGF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)</w:t>
            </w:r>
          </w:p>
        </w:tc>
        <w:tc>
          <w:tcPr>
            <w:tcW w:w="566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ATACGACTCACT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u w:val="single"/>
              </w:rPr>
              <w:t>GGCGAGGGCGATGCCACC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TTTTAGAGCTAGAAATAGC</w:t>
            </w:r>
          </w:p>
        </w:tc>
      </w:tr>
      <w:tr w:rsidR="00EE074D" w:rsidTr="00274105">
        <w:tc>
          <w:tcPr>
            <w:tcW w:w="262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c-e4</w:t>
            </w:r>
          </w:p>
        </w:tc>
        <w:tc>
          <w:tcPr>
            <w:tcW w:w="5668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ATACGACTCACTAT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u w:val="single"/>
              </w:rPr>
              <w:t>GCTCAATGCCTGGATGCT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TTTTAGAGCTAGAAATAGC</w:t>
            </w:r>
          </w:p>
        </w:tc>
      </w:tr>
      <w:tr w:rsidR="00EE074D" w:rsidTr="00274105">
        <w:tc>
          <w:tcPr>
            <w:tcW w:w="262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c-e8</w:t>
            </w:r>
          </w:p>
        </w:tc>
        <w:tc>
          <w:tcPr>
            <w:tcW w:w="566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EE074D" w:rsidRDefault="00274105" w:rsidP="0027410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AATACGACTCACTAT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  <w:u w:val="single"/>
              </w:rPr>
              <w:t>TCGGTTTGGATTCATC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TTTTAGAGCTAGAAATAGC</w:t>
            </w:r>
          </w:p>
        </w:tc>
      </w:tr>
    </w:tbl>
    <w:p w:rsidR="00EE074D" w:rsidRDefault="00274105">
      <w:pPr>
        <w:rPr>
          <w:rFonts w:ascii="Times New Roman" w:eastAsia="宋体" w:hAnsi="Times New Roman" w:cs="Times New Roman"/>
          <w:szCs w:val="21"/>
        </w:rPr>
      </w:pPr>
      <w:r w:rsidRPr="00274105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No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gRNA targe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sequences are underlined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EGFP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enhanced green fluorescent prote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.</w:t>
      </w: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/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EE074D" w:rsidRDefault="00EE074D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bookmarkEnd w:id="0"/>
    <w:p w:rsidR="00EE074D" w:rsidRDefault="00EE074D"/>
    <w:sectPr w:rsidR="00EE0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F73AE"/>
    <w:rsid w:val="00027C40"/>
    <w:rsid w:val="00210176"/>
    <w:rsid w:val="00274105"/>
    <w:rsid w:val="003D5895"/>
    <w:rsid w:val="003E1FD3"/>
    <w:rsid w:val="003E5EC4"/>
    <w:rsid w:val="003E7959"/>
    <w:rsid w:val="003F73AE"/>
    <w:rsid w:val="00560922"/>
    <w:rsid w:val="005B3858"/>
    <w:rsid w:val="005C6633"/>
    <w:rsid w:val="00732FBD"/>
    <w:rsid w:val="00782B10"/>
    <w:rsid w:val="00787616"/>
    <w:rsid w:val="00915DA8"/>
    <w:rsid w:val="00966DDD"/>
    <w:rsid w:val="00996C32"/>
    <w:rsid w:val="00A77E62"/>
    <w:rsid w:val="00B72DDA"/>
    <w:rsid w:val="00C33CC8"/>
    <w:rsid w:val="00C67E96"/>
    <w:rsid w:val="00CE5AD0"/>
    <w:rsid w:val="00D16289"/>
    <w:rsid w:val="00DC006C"/>
    <w:rsid w:val="00E64D65"/>
    <w:rsid w:val="00E85246"/>
    <w:rsid w:val="00EE074D"/>
    <w:rsid w:val="00F942F8"/>
    <w:rsid w:val="5FDA2824"/>
    <w:rsid w:val="63C8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8C7A04-C3B0-485A-BEAB-2A301389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741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410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25</cp:revision>
  <dcterms:created xsi:type="dcterms:W3CDTF">2020-09-30T00:44:00Z</dcterms:created>
  <dcterms:modified xsi:type="dcterms:W3CDTF">2022-11-23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6E6D84CA1954F9CBF78788155BD4BAA</vt:lpwstr>
  </property>
</Properties>
</file>